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67601" w14:textId="2CC725E2" w:rsidR="002757A6" w:rsidRPr="007E6F0E" w:rsidRDefault="007E6F0E" w:rsidP="002757A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7E6F0E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D66AF7">
        <w:rPr>
          <w:rFonts w:ascii="Times New Roman" w:hAnsi="Times New Roman" w:cs="Times New Roman"/>
          <w:b/>
          <w:sz w:val="20"/>
          <w:szCs w:val="20"/>
        </w:rPr>
        <w:t>Table 1</w:t>
      </w:r>
      <w:r w:rsidR="002757A6" w:rsidRPr="007E6F0E">
        <w:rPr>
          <w:rFonts w:ascii="Times New Roman" w:hAnsi="Times New Roman" w:cs="Times New Roman"/>
          <w:b/>
          <w:sz w:val="20"/>
          <w:szCs w:val="20"/>
        </w:rPr>
        <w:t>.  Hierarch</w:t>
      </w:r>
      <w:r w:rsidR="00D66AF7">
        <w:rPr>
          <w:rFonts w:ascii="Times New Roman" w:hAnsi="Times New Roman" w:cs="Times New Roman"/>
          <w:b/>
          <w:sz w:val="20"/>
          <w:szCs w:val="20"/>
        </w:rPr>
        <w:t xml:space="preserve">ical regression analysis for </w:t>
      </w:r>
      <w:r w:rsidR="002757A6" w:rsidRPr="007E6F0E">
        <w:rPr>
          <w:rFonts w:ascii="Times New Roman" w:hAnsi="Times New Roman" w:cs="Times New Roman"/>
          <w:b/>
          <w:sz w:val="20"/>
          <w:szCs w:val="20"/>
        </w:rPr>
        <w:t xml:space="preserve">predicting </w:t>
      </w:r>
      <w:r w:rsidR="00D66AF7">
        <w:rPr>
          <w:rFonts w:ascii="Times New Roman" w:hAnsi="Times New Roman" w:cs="Times New Roman"/>
          <w:b/>
          <w:sz w:val="20"/>
          <w:szCs w:val="20"/>
        </w:rPr>
        <w:t>visual</w:t>
      </w:r>
      <w:r w:rsidR="002757A6" w:rsidRPr="007E6F0E">
        <w:rPr>
          <w:rFonts w:ascii="Times New Roman" w:hAnsi="Times New Roman" w:cs="Times New Roman"/>
          <w:b/>
          <w:sz w:val="20"/>
          <w:szCs w:val="20"/>
        </w:rPr>
        <w:t xml:space="preserve"> hallucination-proneness </w:t>
      </w:r>
      <w:r w:rsidR="00D66AF7">
        <w:rPr>
          <w:rFonts w:ascii="Times New Roman" w:hAnsi="Times New Roman" w:cs="Times New Roman"/>
          <w:b/>
          <w:sz w:val="20"/>
          <w:szCs w:val="20"/>
        </w:rPr>
        <w:t>using the ICIM, directed forgetting and source memory tasks</w:t>
      </w:r>
    </w:p>
    <w:tbl>
      <w:tblPr>
        <w:tblW w:w="13146" w:type="dxa"/>
        <w:tblInd w:w="93" w:type="dxa"/>
        <w:tblLook w:val="04A0" w:firstRow="1" w:lastRow="0" w:firstColumn="1" w:lastColumn="0" w:noHBand="0" w:noVBand="1"/>
      </w:tblPr>
      <w:tblGrid>
        <w:gridCol w:w="3731"/>
        <w:gridCol w:w="832"/>
        <w:gridCol w:w="898"/>
        <w:gridCol w:w="857"/>
        <w:gridCol w:w="832"/>
        <w:gridCol w:w="832"/>
        <w:gridCol w:w="930"/>
        <w:gridCol w:w="832"/>
        <w:gridCol w:w="832"/>
        <w:gridCol w:w="906"/>
        <w:gridCol w:w="832"/>
        <w:gridCol w:w="832"/>
      </w:tblGrid>
      <w:tr w:rsidR="002B55BB" w:rsidRPr="00C01E02" w14:paraId="72BD1E36" w14:textId="77777777" w:rsidTr="007E6F0E">
        <w:trPr>
          <w:trHeight w:val="1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9E819" w14:textId="77777777" w:rsidR="002757A6" w:rsidRPr="00C01E02" w:rsidRDefault="002757A6" w:rsidP="0080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9B17E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B0145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8D61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AFDB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5ADF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EFA7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.I.(</w:t>
            </w:r>
            <w:proofErr w:type="gramEnd"/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FE749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89AAF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0A23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9D08" w14:textId="77777777" w:rsidR="002757A6" w:rsidRPr="00C01E02" w:rsidRDefault="002757A6" w:rsidP="008013C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2</w:t>
            </w:r>
          </w:p>
        </w:tc>
      </w:tr>
      <w:tr w:rsidR="002B55BB" w:rsidRPr="00C01E02" w14:paraId="5F2E1100" w14:textId="77777777" w:rsidTr="007E6F0E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E371" w14:textId="52A56AF2" w:rsidR="002757A6" w:rsidRPr="00C01E02" w:rsidRDefault="00D66AF7" w:rsidP="0080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i) </w:t>
            </w:r>
            <w:r w:rsidR="002757A6" w:rsidRPr="00C01E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SHS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608F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271E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6338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3376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00B8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7E4A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C8DC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49A8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928A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D902D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D23C" w14:textId="77777777" w:rsidR="002757A6" w:rsidRPr="00C01E02" w:rsidRDefault="002757A6" w:rsidP="008013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55BB" w:rsidRPr="00C01E02" w14:paraId="247AD350" w14:textId="77777777" w:rsidTr="007E6F0E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189A" w14:textId="3FE0C93E" w:rsidR="007E6F0E" w:rsidRPr="00C01E02" w:rsidRDefault="007E6F0E" w:rsidP="007E6F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CIM </w:t>
            </w:r>
            <w:r w:rsidR="00D66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se Ala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7921" w14:textId="5C938E22" w:rsidR="007E6F0E" w:rsidRPr="007E6F0E" w:rsidRDefault="007E6F0E" w:rsidP="007E6F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AEC5" w14:textId="3ECD24C1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95DA" w14:textId="4B7F025A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C7AD" w14:textId="676BEDF3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1EE1" w14:textId="68CB255B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7D9" w14:textId="069DA580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2CD2" w14:textId="0DF34531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37B9" w14:textId="6B01BEDA" w:rsidR="007E6F0E" w:rsidRPr="007E6F0E" w:rsidRDefault="00D66AF7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A054" w14:textId="77777777" w:rsidR="007E6F0E" w:rsidRPr="00C01E02" w:rsidRDefault="007E6F0E" w:rsidP="007E6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947A" w14:textId="4D1412D1" w:rsidR="007E6F0E" w:rsidRPr="007E6F0E" w:rsidRDefault="007E6F0E" w:rsidP="007E6F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DD9F" w14:textId="4D80986D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2B55BB" w:rsidRPr="00C01E02" w14:paraId="267DF80F" w14:textId="77777777" w:rsidTr="007E6F0E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96088" w14:textId="77777777" w:rsidR="007E6F0E" w:rsidRPr="00C01E02" w:rsidRDefault="007E6F0E" w:rsidP="007E6F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0B49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CD1C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59A1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40A3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B48A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C769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C03E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CDBC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C83" w14:textId="77777777" w:rsidR="007E6F0E" w:rsidRPr="00C01E02" w:rsidRDefault="007E6F0E" w:rsidP="007E6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397EA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BC41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3F37CF70" w14:textId="77777777" w:rsidTr="007E6F0E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273F" w14:textId="283C92D8" w:rsidR="007E6F0E" w:rsidRPr="00C01E02" w:rsidRDefault="007E6F0E" w:rsidP="007E6F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CIM </w:t>
            </w:r>
            <w:r w:rsidR="00D66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se Ala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6E2" w14:textId="4E441EBE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74A0" w14:textId="6DB3A5E3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06F3" w14:textId="58111700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768A" w14:textId="640D23D5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52F0" w14:textId="011C9B39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B3FA" w14:textId="2A94AE95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6227" w14:textId="153E39F5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2DF6" w14:textId="305B1A4D" w:rsidR="007E6F0E" w:rsidRPr="007E6F0E" w:rsidRDefault="00D66AF7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0E42" w14:textId="77777777" w:rsidR="007E6F0E" w:rsidRPr="00C01E02" w:rsidRDefault="007E6F0E" w:rsidP="007E6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D649" w14:textId="23882A6F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A654" w14:textId="468531A5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B55BB" w:rsidRPr="00C01E02" w14:paraId="1EA3E761" w14:textId="77777777" w:rsidTr="007E6F0E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DD3E" w14:textId="77777777" w:rsidR="007E6F0E" w:rsidRPr="00C01E02" w:rsidRDefault="007E6F0E" w:rsidP="007E6F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rected Forg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065" w14:textId="342A1403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799C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2420" w14:textId="7EE57A06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99EB" w14:textId="42B90E98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B25A" w14:textId="79D46C1A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E256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ED90" w14:textId="0055FFDE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6B81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0490" w14:textId="77777777" w:rsidR="007E6F0E" w:rsidRPr="00C01E02" w:rsidRDefault="007E6F0E" w:rsidP="007E6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D3D8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BC8B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130A4FDE" w14:textId="77777777" w:rsidTr="007E6F0E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47A3" w14:textId="77777777" w:rsidR="007E6F0E" w:rsidRPr="00C01E02" w:rsidRDefault="007E6F0E" w:rsidP="007E6F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F20F" w14:textId="77777777" w:rsidR="007E6F0E" w:rsidRPr="007E6F0E" w:rsidRDefault="007E6F0E" w:rsidP="007E6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0BFB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70A1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9F2A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DD75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AB1E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8107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CF4D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63DC" w14:textId="77777777" w:rsidR="007E6F0E" w:rsidRPr="00C01E02" w:rsidRDefault="007E6F0E" w:rsidP="007E6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D32E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4C13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460B64A5" w14:textId="77777777" w:rsidTr="007E6F0E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BEC2" w14:textId="697D186D" w:rsidR="007E6F0E" w:rsidRPr="00C01E02" w:rsidRDefault="007E6F0E" w:rsidP="007E6F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CIM </w:t>
            </w:r>
            <w:r w:rsidR="00D66A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se Alarms</w:t>
            </w: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DA6A" w14:textId="41B80C48" w:rsidR="007E6F0E" w:rsidRPr="007E6F0E" w:rsidRDefault="00D66AF7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35A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E85A" w14:textId="019FBF3B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A85A" w14:textId="27C0478C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4E81" w14:textId="4CBC01CB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B1D" w14:textId="2350D7CE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66D7" w14:textId="639DA834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80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10F5" w14:textId="6B3810E8" w:rsidR="007E6F0E" w:rsidRPr="007E6F0E" w:rsidRDefault="00480E05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7273" w14:textId="60ED7935" w:rsidR="007E6F0E" w:rsidRPr="007E6F0E" w:rsidRDefault="00D66AF7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35A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91C0" w14:textId="77777777" w:rsidR="007E6F0E" w:rsidRPr="00C01E02" w:rsidRDefault="007E6F0E" w:rsidP="007E6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42D9" w14:textId="324ABC77" w:rsidR="007E6F0E" w:rsidRPr="007E6F0E" w:rsidRDefault="00D66AF7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635A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5F57" w14:textId="114FD9DF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5A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B55BB" w:rsidRPr="00C01E02" w14:paraId="37C2235C" w14:textId="77777777" w:rsidTr="00D66AF7">
        <w:trPr>
          <w:trHeight w:val="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F831" w14:textId="77777777" w:rsidR="007E6F0E" w:rsidRPr="00C01E02" w:rsidRDefault="007E6F0E" w:rsidP="007E6F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rected Forgett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902" w14:textId="2EB30AE6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C6F7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9EE9" w14:textId="1A2AC2CE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3ECA" w14:textId="301E5CBE" w:rsidR="007E6F0E" w:rsidRPr="007E6F0E" w:rsidRDefault="00D66AF7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A5D2" w14:textId="3F65FDE7" w:rsidR="007E6F0E" w:rsidRPr="007E6F0E" w:rsidRDefault="00D66AF7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4C59" w14:textId="46CA621B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AAC1" w14:textId="0FDB313B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7F55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DC30" w14:textId="77777777" w:rsidR="007E6F0E" w:rsidRPr="00C01E02" w:rsidRDefault="007E6F0E" w:rsidP="007E6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DE1A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5BEC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1AD7DF95" w14:textId="77777777" w:rsidTr="00D66AF7">
        <w:trPr>
          <w:trHeight w:val="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343DC" w14:textId="77777777" w:rsidR="007E6F0E" w:rsidRPr="00C01E02" w:rsidRDefault="007E6F0E" w:rsidP="007E6F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Memory (Self-Ot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F14AF" w14:textId="66FC5309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352C" w14:textId="790A7FB8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9AA49" w14:textId="22D2B4ED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66912" w14:textId="08739DFA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99401" w14:textId="477BAE8B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66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DA9B" w14:textId="6EE3EB00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49E6" w14:textId="2322B9A2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B3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9AB03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25D3F" w14:textId="77777777" w:rsidR="007E6F0E" w:rsidRPr="00C01E02" w:rsidRDefault="007E6F0E" w:rsidP="007E6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F47A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2EE2D" w14:textId="77777777" w:rsidR="007E6F0E" w:rsidRPr="007E6F0E" w:rsidRDefault="007E6F0E" w:rsidP="007E6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DAA229" w14:textId="0F0C4D15" w:rsidR="00D66AF7" w:rsidRDefault="002757A6" w:rsidP="00D66AF7">
      <w:pPr>
        <w:rPr>
          <w:rFonts w:ascii="Times New Roman" w:hAnsi="Times New Roman" w:cs="Times New Roman"/>
          <w:sz w:val="20"/>
          <w:szCs w:val="20"/>
        </w:rPr>
      </w:pPr>
      <w:r w:rsidRPr="00C01E02">
        <w:rPr>
          <w:rFonts w:ascii="Times New Roman" w:hAnsi="Times New Roman" w:cs="Times New Roman"/>
          <w:i/>
          <w:sz w:val="20"/>
          <w:szCs w:val="20"/>
        </w:rPr>
        <w:t>N</w:t>
      </w:r>
      <w:r w:rsidRPr="00C01E02">
        <w:rPr>
          <w:rFonts w:ascii="Times New Roman" w:hAnsi="Times New Roman" w:cs="Times New Roman"/>
          <w:sz w:val="20"/>
          <w:szCs w:val="20"/>
        </w:rPr>
        <w:t xml:space="preserve"> = 76. ICIM = Inhibition of Cur</w:t>
      </w:r>
      <w:r w:rsidR="00D66AF7">
        <w:rPr>
          <w:rFonts w:ascii="Times New Roman" w:hAnsi="Times New Roman" w:cs="Times New Roman"/>
          <w:sz w:val="20"/>
          <w:szCs w:val="20"/>
        </w:rPr>
        <w:t>rent Irrelevant Memories. LSHS-V</w:t>
      </w:r>
      <w:r w:rsidRPr="00C01E02">
        <w:rPr>
          <w:rFonts w:ascii="Times New Roman" w:hAnsi="Times New Roman" w:cs="Times New Roman"/>
          <w:sz w:val="20"/>
          <w:szCs w:val="20"/>
        </w:rPr>
        <w:t xml:space="preserve"> = Launay-Slade Hallucination Scale – </w:t>
      </w:r>
      <w:r w:rsidR="00D66AF7">
        <w:rPr>
          <w:rFonts w:ascii="Times New Roman" w:hAnsi="Times New Roman" w:cs="Times New Roman"/>
          <w:sz w:val="20"/>
          <w:szCs w:val="20"/>
        </w:rPr>
        <w:t>Visual</w:t>
      </w:r>
      <w:r w:rsidRPr="00C01E02">
        <w:rPr>
          <w:rFonts w:ascii="Times New Roman" w:hAnsi="Times New Roman" w:cs="Times New Roman"/>
          <w:sz w:val="20"/>
          <w:szCs w:val="20"/>
        </w:rPr>
        <w:t xml:space="preserve"> subscale. WBSI-I = White Bear Suppression Inventory – Intrusions subscale.</w:t>
      </w:r>
    </w:p>
    <w:p w14:paraId="03D82FD0" w14:textId="77777777" w:rsidR="00D66AF7" w:rsidRDefault="00D66AF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BCF4BF1" w14:textId="46429843" w:rsidR="00D66AF7" w:rsidRPr="00D66AF7" w:rsidRDefault="00D66AF7" w:rsidP="00D66AF7">
      <w:pPr>
        <w:rPr>
          <w:rFonts w:ascii="Times New Roman" w:hAnsi="Times New Roman" w:cs="Times New Roman"/>
          <w:sz w:val="20"/>
          <w:szCs w:val="20"/>
        </w:rPr>
      </w:pPr>
      <w:r w:rsidRPr="007E6F0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able 2</w:t>
      </w:r>
      <w:r w:rsidRPr="007E6F0E">
        <w:rPr>
          <w:rFonts w:ascii="Times New Roman" w:hAnsi="Times New Roman" w:cs="Times New Roman"/>
          <w:b/>
          <w:sz w:val="20"/>
          <w:szCs w:val="20"/>
        </w:rPr>
        <w:t>.  Hierarchical regression analysis for i) predicting auditory hallucination-proneness and ii) intrusive thoughts using the temporal context confusion (TCC) score</w:t>
      </w:r>
    </w:p>
    <w:tbl>
      <w:tblPr>
        <w:tblW w:w="13146" w:type="dxa"/>
        <w:tblInd w:w="93" w:type="dxa"/>
        <w:tblLook w:val="04A0" w:firstRow="1" w:lastRow="0" w:firstColumn="1" w:lastColumn="0" w:noHBand="0" w:noVBand="1"/>
      </w:tblPr>
      <w:tblGrid>
        <w:gridCol w:w="3577"/>
        <w:gridCol w:w="892"/>
        <w:gridCol w:w="861"/>
        <w:gridCol w:w="892"/>
        <w:gridCol w:w="892"/>
        <w:gridCol w:w="798"/>
        <w:gridCol w:w="892"/>
        <w:gridCol w:w="939"/>
        <w:gridCol w:w="798"/>
        <w:gridCol w:w="868"/>
        <w:gridCol w:w="939"/>
        <w:gridCol w:w="798"/>
      </w:tblGrid>
      <w:tr w:rsidR="002B55BB" w:rsidRPr="00C01E02" w14:paraId="514F1C70" w14:textId="77777777" w:rsidTr="00EA0E49">
        <w:trPr>
          <w:trHeight w:val="1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1366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0866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EA73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71CDD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1C86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1EE6D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8E18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.I.(</w:t>
            </w:r>
            <w:proofErr w:type="gramEnd"/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C23A6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48E8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9CF90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C94A4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2</w:t>
            </w:r>
          </w:p>
        </w:tc>
      </w:tr>
      <w:tr w:rsidR="002B55BB" w:rsidRPr="00C01E02" w14:paraId="21FA1934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CBC1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) LSHS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877F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11EA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224BD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1B55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8051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879B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1987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302D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09EA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0823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5EE0D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55BB" w:rsidRPr="00C01E02" w14:paraId="0A351EB1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A760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IM 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CC4A" w14:textId="77777777" w:rsidR="00D66AF7" w:rsidRPr="007E6F0E" w:rsidRDefault="00D66AF7" w:rsidP="00EA0E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187D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3293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0FF6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330C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35AA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A097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6E8F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5C83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D96B" w14:textId="77777777" w:rsidR="00D66AF7" w:rsidRPr="007E6F0E" w:rsidRDefault="00D66AF7" w:rsidP="00EA0E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B0D0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B55BB" w:rsidRPr="00C01E02" w14:paraId="3183FEC4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1AD5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2F80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1E57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A51C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CAC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4469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487C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9CC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69EB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4978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460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492D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4FD6D754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809E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C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C</w:t>
            </w: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0375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575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614B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358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465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41B3" w14:textId="06383D6B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4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6567" w14:textId="3698E2E0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4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FBD6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E4EF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7466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4325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B55BB" w:rsidRPr="00C01E02" w14:paraId="41CF771C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9925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rected Forg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DBEF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4234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BF65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8538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952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C567" w14:textId="3886AE5D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94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307" w14:textId="21DBE7A6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4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FBD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6A98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F008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4030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786BCB7F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48CF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0CA9" w14:textId="77777777" w:rsidR="00D66AF7" w:rsidRPr="007E6F0E" w:rsidRDefault="00D66AF7" w:rsidP="00EA0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729A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7B87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AE01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2C89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6B3F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23E2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6054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5E72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EC6B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96C6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70F433B8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AF5C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C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C</w:t>
            </w: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4FBC" w14:textId="0C52982F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4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CE0B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414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27D9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99DC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13A" w14:textId="57A5047C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C1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F94D" w14:textId="70A9F8D6" w:rsidR="00D66AF7" w:rsidRPr="007E6F0E" w:rsidRDefault="00AC13F6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F7C3" w14:textId="43BC2A3F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94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9FD2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2D07" w14:textId="3E0D61B8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94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5B8F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2B55BB" w:rsidRPr="00C01E02" w14:paraId="69C771E6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194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rected Forg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3ECD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DE64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8AB5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F634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086C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7C7" w14:textId="24AD7A25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AC1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3064" w14:textId="2E33AD51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C1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30AA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66A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AD05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483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18FC3900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7CAB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Memory (Self-Ot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661E" w14:textId="0F8CC808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4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5700" w14:textId="26E298F3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4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8D7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E33A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1AB7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8E84" w14:textId="5E126509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AC1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FBA1" w14:textId="02BB0468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C1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0045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1F8E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93E5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7974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5A721F71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37105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i) WBSI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9340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CE32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4D19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985D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1148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EDC4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66BA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9DF9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4055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E5C7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E886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43D73606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05D2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C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C</w:t>
            </w: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25FA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B5C0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36A0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AF3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3BD1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64BE" w14:textId="5BA4C01A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6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A01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8998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7F3C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F3AB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BCEB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B55BB" w:rsidRPr="00C01E02" w14:paraId="73128BB7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55ED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4574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639D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23CC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37ED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71D0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15FF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C4E1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E57F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1959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780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DD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15866FB7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E53E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C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C</w:t>
            </w: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3572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198D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0678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80A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076F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F1F6" w14:textId="5A6A99BC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2C88" w14:textId="4698AE8B" w:rsidR="00D66AF7" w:rsidRPr="007E6F0E" w:rsidRDefault="00D64C3E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1FCC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8609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F88F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785E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B55BB" w:rsidRPr="00C01E02" w14:paraId="7E73C787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8707B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rected Forg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16F1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09D9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8BB2" w14:textId="77777777" w:rsidR="00D66AF7" w:rsidRPr="007E6F0E" w:rsidRDefault="00D66AF7" w:rsidP="00EA0E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F88B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ADE9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8D14" w14:textId="48EF42A5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D6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EC0B" w14:textId="4B16FF0B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292D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929D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8720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944B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024A2CBA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856C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51FC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EA8A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A09A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0013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A15B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12B4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336C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7A44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8036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54B0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98D7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5BB" w:rsidRPr="00C01E02" w14:paraId="4B3D9092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8D05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C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C</w:t>
            </w: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F486" w14:textId="2FCBA385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4B0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A541" w14:textId="4C433258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  <w:r w:rsidR="004B0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69A8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30F7" w14:textId="13535CB0" w:rsidR="00D66AF7" w:rsidRPr="007E6F0E" w:rsidRDefault="004B00C6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52E3" w14:textId="001790F3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B0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C287" w14:textId="232078EB" w:rsidR="00D66AF7" w:rsidRPr="007E6F0E" w:rsidRDefault="004B00C6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9CD2" w14:textId="0BCF0182" w:rsidR="00D66AF7" w:rsidRPr="007E6F0E" w:rsidRDefault="004B00C6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EDB7" w14:textId="41BF8541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D6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85FB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DBBA" w14:textId="6FB23271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6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5DFC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B55BB" w:rsidRPr="00C01E02" w14:paraId="016FDD28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00CFB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rected Forgett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EA7CB" w14:textId="003A7090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4B0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7C978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8FFAD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545B9" w14:textId="5CFCF790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4B0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094B0" w14:textId="5ED3D90B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0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4EC8C" w14:textId="22460D31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4B0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36AB6" w14:textId="4869BFCD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0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19645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E99DB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1104B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AAEDC1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55BB" w:rsidRPr="00C01E02" w14:paraId="779EC4FD" w14:textId="77777777" w:rsidTr="00EA0E49">
        <w:trPr>
          <w:trHeight w:val="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40B6B" w14:textId="77777777" w:rsidR="00D66AF7" w:rsidRPr="00C01E02" w:rsidRDefault="00D66AF7" w:rsidP="00EA0E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1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Memory (Self-Ot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6D114" w14:textId="1BEFEFEB" w:rsidR="00D66AF7" w:rsidRPr="007E6F0E" w:rsidRDefault="004B00C6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FBCF7" w14:textId="7474D941" w:rsidR="00D66AF7" w:rsidRPr="007E6F0E" w:rsidRDefault="004B00C6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11B42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F9069" w14:textId="6D895409" w:rsidR="00D66AF7" w:rsidRPr="007E6F0E" w:rsidRDefault="004B00C6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3F963" w14:textId="6B67E52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0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344DF" w14:textId="1F7980EA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4B0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60D28" w14:textId="324CE5C2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0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391F7" w14:textId="77777777" w:rsidR="00D66AF7" w:rsidRPr="007E6F0E" w:rsidRDefault="00D66AF7" w:rsidP="00EA0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F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3BA27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922BE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68BD1" w14:textId="77777777" w:rsidR="00D66AF7" w:rsidRPr="00C01E02" w:rsidRDefault="00D66AF7" w:rsidP="00EA0E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0CAB6B0" w14:textId="1DDC8444" w:rsidR="00D66AF7" w:rsidRPr="00C01E02" w:rsidRDefault="00D66AF7" w:rsidP="002757A6">
      <w:pPr>
        <w:rPr>
          <w:rFonts w:ascii="Times New Roman" w:hAnsi="Times New Roman" w:cs="Times New Roman"/>
          <w:sz w:val="20"/>
          <w:szCs w:val="20"/>
        </w:rPr>
      </w:pPr>
      <w:r w:rsidRPr="00C01E02">
        <w:rPr>
          <w:rFonts w:ascii="Times New Roman" w:hAnsi="Times New Roman" w:cs="Times New Roman"/>
          <w:i/>
          <w:sz w:val="20"/>
          <w:szCs w:val="20"/>
        </w:rPr>
        <w:t>N</w:t>
      </w:r>
      <w:r w:rsidRPr="00C01E02">
        <w:rPr>
          <w:rFonts w:ascii="Times New Roman" w:hAnsi="Times New Roman" w:cs="Times New Roman"/>
          <w:sz w:val="20"/>
          <w:szCs w:val="20"/>
        </w:rPr>
        <w:t xml:space="preserve"> = 76. ICIM = Inhibition of Current Irrelevant Memories. LSHS-A = Launay-Slade Hallucination Scale – Auditory subscale. WBSI-I = White Bear Suppression Inventory – Intrusions subscale.</w:t>
      </w:r>
    </w:p>
    <w:sectPr w:rsidR="00D66AF7" w:rsidRPr="00C01E02" w:rsidSect="002757A6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7A6"/>
    <w:rsid w:val="002757A6"/>
    <w:rsid w:val="002B55BB"/>
    <w:rsid w:val="00480E05"/>
    <w:rsid w:val="004B00C6"/>
    <w:rsid w:val="005D005F"/>
    <w:rsid w:val="00635AED"/>
    <w:rsid w:val="00747D01"/>
    <w:rsid w:val="007B3AA3"/>
    <w:rsid w:val="007E6F0E"/>
    <w:rsid w:val="009344E9"/>
    <w:rsid w:val="00946426"/>
    <w:rsid w:val="00A65C6A"/>
    <w:rsid w:val="00AC13F6"/>
    <w:rsid w:val="00BD3841"/>
    <w:rsid w:val="00D64C3E"/>
    <w:rsid w:val="00D66AF7"/>
    <w:rsid w:val="00DF64C1"/>
    <w:rsid w:val="00E44A1C"/>
    <w:rsid w:val="00E8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EF53B"/>
  <w14:defaultImageDpi w14:val="32767"/>
  <w15:chartTrackingRefBased/>
  <w15:docId w15:val="{385555AB-B5A7-F544-8389-E75DCFB49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57A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6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4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4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4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4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SON-DAY, BENJAMIN D.</dc:creator>
  <cp:keywords/>
  <dc:description/>
  <cp:lastModifiedBy>ALDERSON-DAY, BENJAMIN D.</cp:lastModifiedBy>
  <cp:revision>2</cp:revision>
  <dcterms:created xsi:type="dcterms:W3CDTF">2018-12-18T13:25:00Z</dcterms:created>
  <dcterms:modified xsi:type="dcterms:W3CDTF">2018-12-18T13:25:00Z</dcterms:modified>
</cp:coreProperties>
</file>